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B36CEA" w14:textId="77777777" w:rsidR="001124DB" w:rsidRPr="008C2208" w:rsidRDefault="001124DB" w:rsidP="001124DB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8C2208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l materials</w:t>
      </w:r>
    </w:p>
    <w:p w14:paraId="3F662C78" w14:textId="77777777" w:rsidR="001124DB" w:rsidRDefault="001124DB" w:rsidP="001124DB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ppendix A </w:t>
      </w:r>
    </w:p>
    <w:p w14:paraId="4DC4C645" w14:textId="77777777" w:rsidR="001124DB" w:rsidRPr="00F12633" w:rsidRDefault="001124DB" w:rsidP="001124DB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F12633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A1. Statistics of out-of-home care group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095"/>
        <w:gridCol w:w="1814"/>
      </w:tblGrid>
      <w:tr w:rsidR="001124DB" w:rsidRPr="00EF2194" w14:paraId="05B65C8F" w14:textId="77777777" w:rsidTr="005E401F">
        <w:tc>
          <w:tcPr>
            <w:tcW w:w="6095" w:type="dxa"/>
            <w:tcBorders>
              <w:left w:val="nil"/>
              <w:right w:val="nil"/>
            </w:tcBorders>
          </w:tcPr>
          <w:p w14:paraId="10F71445" w14:textId="77777777" w:rsidR="001124DB" w:rsidRPr="00930E50" w:rsidRDefault="001124DB" w:rsidP="005E40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30E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atistics of out-of-home care group (N=903)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71D14E51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124DB" w:rsidRPr="004F69E7" w14:paraId="3C133EF6" w14:textId="77777777" w:rsidTr="005E401F">
        <w:tc>
          <w:tcPr>
            <w:tcW w:w="6095" w:type="dxa"/>
            <w:tcBorders>
              <w:left w:val="nil"/>
              <w:right w:val="nil"/>
            </w:tcBorders>
          </w:tcPr>
          <w:p w14:paraId="4009996A" w14:textId="77777777" w:rsidR="001124DB" w:rsidRPr="00930E50" w:rsidRDefault="001124DB" w:rsidP="005E40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D13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</w:t>
            </w:r>
            <w:r w:rsidRPr="00930E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age at first placement (</w:t>
            </w:r>
            <w:r w:rsidRPr="00BD13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ars</w:t>
            </w:r>
            <w:r w:rsidRPr="00930E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930E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d</w:t>
            </w:r>
            <w:proofErr w:type="spellEnd"/>
            <w:r w:rsidRPr="00930E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4B4F4B94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31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731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1124DB" w:rsidRPr="004F69E7" w14:paraId="370FBFF2" w14:textId="77777777" w:rsidTr="005E401F">
        <w:tc>
          <w:tcPr>
            <w:tcW w:w="6095" w:type="dxa"/>
            <w:tcBorders>
              <w:left w:val="nil"/>
              <w:right w:val="nil"/>
            </w:tcBorders>
          </w:tcPr>
          <w:p w14:paraId="4963472C" w14:textId="77777777" w:rsidR="001124DB" w:rsidRPr="00BD139D" w:rsidRDefault="001124DB" w:rsidP="005E40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D13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ean age at first NDD diagnosis (Years, </w:t>
            </w:r>
            <w:proofErr w:type="spellStart"/>
            <w:r w:rsidRPr="00BD13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d</w:t>
            </w:r>
            <w:proofErr w:type="spellEnd"/>
            <w:r w:rsidRPr="00BD13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00AE3ABB" w14:textId="77777777" w:rsidR="001124DB" w:rsidRPr="00BD139D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13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5 (4.6)</w:t>
            </w:r>
          </w:p>
        </w:tc>
      </w:tr>
      <w:tr w:rsidR="001124DB" w:rsidRPr="004F69E7" w14:paraId="5D0D19EA" w14:textId="77777777" w:rsidTr="005E401F">
        <w:tc>
          <w:tcPr>
            <w:tcW w:w="6095" w:type="dxa"/>
            <w:tcBorders>
              <w:left w:val="nil"/>
              <w:right w:val="nil"/>
            </w:tcBorders>
          </w:tcPr>
          <w:p w14:paraId="7243809A" w14:textId="77777777" w:rsidR="001124DB" w:rsidRPr="00BD139D" w:rsidRDefault="001124DB" w:rsidP="005E40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D13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irst NDD diagnosis before the first placement (%)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22A98983" w14:textId="77777777" w:rsidR="001124DB" w:rsidRPr="00BD139D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13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6%</w:t>
            </w:r>
          </w:p>
        </w:tc>
      </w:tr>
      <w:tr w:rsidR="001124DB" w:rsidRPr="004F69E7" w14:paraId="25366587" w14:textId="77777777" w:rsidTr="005E401F">
        <w:tc>
          <w:tcPr>
            <w:tcW w:w="6095" w:type="dxa"/>
            <w:tcBorders>
              <w:left w:val="nil"/>
              <w:right w:val="nil"/>
            </w:tcBorders>
          </w:tcPr>
          <w:p w14:paraId="5AA8101B" w14:textId="77777777" w:rsidR="001124DB" w:rsidRPr="00BD139D" w:rsidRDefault="001124DB" w:rsidP="005E40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D13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ean time interval between the first NDD diagnosis and the first placement given that the NDD diagnosis preceded placement (Years, </w:t>
            </w:r>
            <w:proofErr w:type="spellStart"/>
            <w:r w:rsidRPr="00BD13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d</w:t>
            </w:r>
            <w:proofErr w:type="spellEnd"/>
            <w:r w:rsidRPr="00BD13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7C7EBD70" w14:textId="77777777" w:rsidR="001124DB" w:rsidRPr="00BD139D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13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 (3.8)</w:t>
            </w:r>
          </w:p>
        </w:tc>
      </w:tr>
      <w:tr w:rsidR="001124DB" w:rsidRPr="004F69E7" w14:paraId="6480B760" w14:textId="77777777" w:rsidTr="005E401F">
        <w:tc>
          <w:tcPr>
            <w:tcW w:w="6095" w:type="dxa"/>
            <w:tcBorders>
              <w:left w:val="nil"/>
              <w:right w:val="nil"/>
            </w:tcBorders>
          </w:tcPr>
          <w:p w14:paraId="32E1BEFD" w14:textId="77777777" w:rsidR="001124DB" w:rsidRDefault="001124DB" w:rsidP="005E40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BD13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ean time interval between the first placement and the first NDD diagnosis given that the placement preceded NDD diagnosis (Years, </w:t>
            </w:r>
            <w:proofErr w:type="spellStart"/>
            <w:r w:rsidRPr="00BD13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d</w:t>
            </w:r>
            <w:proofErr w:type="spellEnd"/>
            <w:r w:rsidRPr="00BD13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1968CCAD" w14:textId="77777777" w:rsidR="001124DB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D13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 (3.9)</w:t>
            </w:r>
          </w:p>
        </w:tc>
      </w:tr>
      <w:tr w:rsidR="001124DB" w:rsidRPr="004F69E7" w14:paraId="228E13D7" w14:textId="77777777" w:rsidTr="005E401F">
        <w:tc>
          <w:tcPr>
            <w:tcW w:w="6095" w:type="dxa"/>
            <w:tcBorders>
              <w:left w:val="nil"/>
              <w:right w:val="nil"/>
            </w:tcBorders>
          </w:tcPr>
          <w:p w14:paraId="3907D65C" w14:textId="77777777" w:rsidR="001124DB" w:rsidRPr="00930E50" w:rsidRDefault="001124DB" w:rsidP="005E40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30E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Duration of placement (summed, years) (Mean, </w:t>
            </w:r>
            <w:proofErr w:type="spellStart"/>
            <w:r w:rsidRPr="00930E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d</w:t>
            </w:r>
            <w:proofErr w:type="spellEnd"/>
            <w:r w:rsidRPr="00930E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7CB76441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8 (4.8)</w:t>
            </w:r>
          </w:p>
        </w:tc>
      </w:tr>
      <w:tr w:rsidR="001124DB" w:rsidRPr="004F69E7" w14:paraId="31BB25F0" w14:textId="77777777" w:rsidTr="005E401F">
        <w:tc>
          <w:tcPr>
            <w:tcW w:w="6095" w:type="dxa"/>
            <w:tcBorders>
              <w:left w:val="nil"/>
              <w:right w:val="nil"/>
            </w:tcBorders>
          </w:tcPr>
          <w:p w14:paraId="3F9BED42" w14:textId="77777777" w:rsidR="001124DB" w:rsidRPr="00930E50" w:rsidRDefault="001124DB" w:rsidP="005E40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30E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eriods in OHC (Mean, </w:t>
            </w:r>
            <w:proofErr w:type="spellStart"/>
            <w:r w:rsidRPr="00930E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d</w:t>
            </w:r>
            <w:proofErr w:type="spellEnd"/>
            <w:r w:rsidRPr="00930E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5BE9C1C2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2 (4.53)</w:t>
            </w:r>
          </w:p>
        </w:tc>
      </w:tr>
      <w:tr w:rsidR="001124DB" w:rsidRPr="004F69E7" w14:paraId="6D44D6FC" w14:textId="77777777" w:rsidTr="005E401F">
        <w:tc>
          <w:tcPr>
            <w:tcW w:w="6095" w:type="dxa"/>
            <w:tcBorders>
              <w:left w:val="nil"/>
              <w:right w:val="nil"/>
            </w:tcBorders>
          </w:tcPr>
          <w:p w14:paraId="73AB48B1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distribution, the first placement in OHC, n (%)</w:t>
            </w:r>
          </w:p>
          <w:p w14:paraId="0D10ACB5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-1 years </w:t>
            </w:r>
          </w:p>
          <w:p w14:paraId="53BE5FB7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12 years</w:t>
            </w:r>
          </w:p>
          <w:p w14:paraId="496ABFA7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-17 years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1F475125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E00CC5D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 (13.29%)</w:t>
            </w:r>
          </w:p>
          <w:p w14:paraId="4FACD00B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0 (42.08%)</w:t>
            </w:r>
          </w:p>
          <w:p w14:paraId="33B6220B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3 (44.63%)</w:t>
            </w:r>
          </w:p>
        </w:tc>
      </w:tr>
      <w:tr w:rsidR="001124DB" w:rsidRPr="004F69E7" w14:paraId="58C2C513" w14:textId="77777777" w:rsidTr="005E401F">
        <w:tc>
          <w:tcPr>
            <w:tcW w:w="6095" w:type="dxa"/>
            <w:tcBorders>
              <w:left w:val="nil"/>
              <w:right w:val="nil"/>
            </w:tcBorders>
          </w:tcPr>
          <w:p w14:paraId="04F87D55" w14:textId="77777777" w:rsidR="001124DB" w:rsidRPr="00930E50" w:rsidRDefault="001124DB" w:rsidP="005E40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30E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nder at birth, boy, n (%)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4BECDC0D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1 (65.44%)</w:t>
            </w:r>
          </w:p>
        </w:tc>
      </w:tr>
      <w:tr w:rsidR="001124DB" w:rsidRPr="004F69E7" w14:paraId="37A3A847" w14:textId="77777777" w:rsidTr="005E401F">
        <w:tc>
          <w:tcPr>
            <w:tcW w:w="6095" w:type="dxa"/>
            <w:tcBorders>
              <w:left w:val="nil"/>
              <w:right w:val="nil"/>
            </w:tcBorders>
          </w:tcPr>
          <w:p w14:paraId="430F4863" w14:textId="77777777" w:rsidR="001124DB" w:rsidRPr="00930E50" w:rsidRDefault="001124DB" w:rsidP="005E40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30E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nder at birth, girl, n (%)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3C58D9AD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2 (34.55%)</w:t>
            </w:r>
          </w:p>
        </w:tc>
      </w:tr>
      <w:tr w:rsidR="001124DB" w:rsidRPr="004F69E7" w14:paraId="573EE7CA" w14:textId="77777777" w:rsidTr="005E401F">
        <w:tc>
          <w:tcPr>
            <w:tcW w:w="6095" w:type="dxa"/>
            <w:tcBorders>
              <w:left w:val="nil"/>
              <w:bottom w:val="single" w:sz="4" w:space="0" w:color="auto"/>
              <w:right w:val="nil"/>
            </w:tcBorders>
          </w:tcPr>
          <w:p w14:paraId="1C7B6AE3" w14:textId="77777777" w:rsidR="001124DB" w:rsidRPr="00930E50" w:rsidRDefault="001124DB" w:rsidP="005E40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30E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egal grounds of the placement decision according to the most common ground, n (%)</w:t>
            </w:r>
          </w:p>
          <w:p w14:paraId="45C037B1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rt-term placement as a support measure in open care</w:t>
            </w:r>
          </w:p>
          <w:p w14:paraId="7A256819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aken into </w:t>
            </w:r>
            <w:proofErr w:type="gramStart"/>
            <w:r w:rsidRPr="00731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e</w:t>
            </w:r>
            <w:proofErr w:type="gramEnd"/>
            <w:r w:rsidRPr="00731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08178F61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ergency placement of the child</w:t>
            </w:r>
          </w:p>
          <w:p w14:paraId="0AE43F4D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ken into care involuntarily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</w:tcPr>
          <w:p w14:paraId="715D3640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FF727D1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7BF4C6C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5 (31.56%)</w:t>
            </w:r>
          </w:p>
          <w:p w14:paraId="30E3C0B9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5 (44.85%)</w:t>
            </w:r>
          </w:p>
          <w:p w14:paraId="2C654BDB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 (12.96%)</w:t>
            </w:r>
          </w:p>
          <w:p w14:paraId="451BD172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 (10.63%)</w:t>
            </w:r>
          </w:p>
        </w:tc>
      </w:tr>
      <w:tr w:rsidR="001124DB" w:rsidRPr="004F69E7" w14:paraId="7555C901" w14:textId="77777777" w:rsidTr="005E401F">
        <w:tc>
          <w:tcPr>
            <w:tcW w:w="6095" w:type="dxa"/>
            <w:tcBorders>
              <w:left w:val="nil"/>
              <w:right w:val="nil"/>
            </w:tcBorders>
          </w:tcPr>
          <w:p w14:paraId="234F275F" w14:textId="77777777" w:rsidR="001124DB" w:rsidRPr="00930E50" w:rsidRDefault="001124DB" w:rsidP="005E40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30E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lacement setting, according to the longest period setting</w:t>
            </w:r>
          </w:p>
          <w:p w14:paraId="2EA62C13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idential care </w:t>
            </w:r>
          </w:p>
          <w:p w14:paraId="37F59019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fessional foster home</w:t>
            </w:r>
          </w:p>
          <w:p w14:paraId="62A5D596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ster family</w:t>
            </w:r>
          </w:p>
          <w:p w14:paraId="0EFFD8C7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082BF262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8FE53E6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6 (59.36%)</w:t>
            </w:r>
          </w:p>
          <w:p w14:paraId="6FE55E2B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5 (17.17%)</w:t>
            </w:r>
          </w:p>
          <w:p w14:paraId="4D5A79A0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6 (19.49%)</w:t>
            </w:r>
          </w:p>
          <w:p w14:paraId="22F8DF72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3.99%)</w:t>
            </w:r>
          </w:p>
          <w:p w14:paraId="40A0D69B" w14:textId="77777777" w:rsidR="001124DB" w:rsidRPr="00731C2C" w:rsidRDefault="001124DB" w:rsidP="005E401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770D1D40" w14:textId="77777777" w:rsidR="001124DB" w:rsidRDefault="001124DB" w:rsidP="001124DB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D28240C" w14:textId="77777777" w:rsidR="001124DB" w:rsidRDefault="001124DB" w:rsidP="001124DB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7FBCDAF" w14:textId="77777777" w:rsidR="001124DB" w:rsidRPr="00860310" w:rsidRDefault="001124DB" w:rsidP="001124DB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20E6693" w14:textId="77777777" w:rsidR="001124DB" w:rsidRPr="009F5BF6" w:rsidRDefault="001124DB" w:rsidP="001124DB">
      <w:pPr>
        <w:spacing w:after="0" w:line="240" w:lineRule="auto"/>
        <w:ind w:left="2595"/>
        <w:jc w:val="both"/>
        <w:textAlignment w:val="baseline"/>
        <w:rPr>
          <w:rFonts w:ascii="Segoe UI" w:eastAsia="Times New Roman" w:hAnsi="Segoe UI" w:cs="Segoe UI"/>
          <w:color w:val="000000"/>
          <w:sz w:val="18"/>
          <w:szCs w:val="18"/>
          <w:lang w:eastAsia="fi-FI"/>
        </w:rPr>
      </w:pPr>
      <w:r w:rsidRPr="009F5BF6">
        <w:rPr>
          <w:rFonts w:ascii="Palatino Linotype" w:eastAsia="Times New Roman" w:hAnsi="Palatino Linotype" w:cs="Segoe UI"/>
          <w:color w:val="000000"/>
          <w:sz w:val="18"/>
          <w:szCs w:val="18"/>
          <w:lang w:eastAsia="fi-FI"/>
        </w:rPr>
        <w:t> </w:t>
      </w:r>
    </w:p>
    <w:p w14:paraId="6D81F17D" w14:textId="77777777" w:rsidR="001124DB" w:rsidRPr="009F5BF6" w:rsidRDefault="001124DB" w:rsidP="001124D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F5BF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A2 </w:t>
      </w:r>
      <w:r w:rsidRPr="009F5BF6">
        <w:rPr>
          <w:rFonts w:ascii="Times New Roman" w:hAnsi="Times New Roman" w:cs="Times New Roman"/>
          <w:sz w:val="20"/>
          <w:szCs w:val="20"/>
          <w:lang w:val="en-GB"/>
        </w:rPr>
        <w:t>ICD10 codes for external causes for hospitalisations  </w:t>
      </w:r>
    </w:p>
    <w:tbl>
      <w:tblPr>
        <w:tblW w:w="765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99"/>
        <w:gridCol w:w="3856"/>
      </w:tblGrid>
      <w:tr w:rsidR="001124DB" w:rsidRPr="00EF2194" w14:paraId="7D0377F5" w14:textId="77777777" w:rsidTr="005E401F">
        <w:trPr>
          <w:trHeight w:val="1575"/>
        </w:trPr>
        <w:tc>
          <w:tcPr>
            <w:tcW w:w="37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2D1A2B51" w14:textId="77777777" w:rsidR="001124DB" w:rsidRDefault="001124DB" w:rsidP="005E401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FFC9346" w14:textId="77777777" w:rsidR="001124DB" w:rsidRPr="009F5BF6" w:rsidRDefault="001124DB" w:rsidP="005E401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B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aults  </w:t>
            </w:r>
          </w:p>
          <w:p w14:paraId="77AABDE4" w14:textId="77777777" w:rsidR="001124DB" w:rsidRPr="009F5BF6" w:rsidRDefault="001124DB" w:rsidP="005E401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B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isonings  </w:t>
            </w:r>
          </w:p>
          <w:p w14:paraId="6C43CF62" w14:textId="77777777" w:rsidR="001124DB" w:rsidRPr="009F5BF6" w:rsidRDefault="001124DB" w:rsidP="005E401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B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idents  </w:t>
            </w:r>
          </w:p>
          <w:p w14:paraId="0077D0AD" w14:textId="77777777" w:rsidR="001124DB" w:rsidRPr="009F5BF6" w:rsidRDefault="001124DB" w:rsidP="005E401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B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juries  </w:t>
            </w:r>
          </w:p>
        </w:tc>
        <w:tc>
          <w:tcPr>
            <w:tcW w:w="38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0F8D29E2" w14:textId="77777777" w:rsidR="001124DB" w:rsidRDefault="001124DB" w:rsidP="005E401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58C7CF3" w14:textId="77777777" w:rsidR="001124DB" w:rsidRPr="009F5BF6" w:rsidRDefault="001124DB" w:rsidP="005E401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B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85, X90-X99, Y00-Y09 </w:t>
            </w:r>
          </w:p>
          <w:p w14:paraId="69A23DF2" w14:textId="77777777" w:rsidR="001124DB" w:rsidRPr="009F5BF6" w:rsidRDefault="001124DB" w:rsidP="005E401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B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40-X49, T36-39, T45, T60-T65   </w:t>
            </w:r>
          </w:p>
          <w:p w14:paraId="102F4FF9" w14:textId="77777777" w:rsidR="001124DB" w:rsidRPr="009F5BF6" w:rsidRDefault="001124DB" w:rsidP="005E401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B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00-V99, W00-W99, X10-X39, X50-X59  </w:t>
            </w:r>
          </w:p>
          <w:p w14:paraId="021BBBE2" w14:textId="77777777" w:rsidR="001124DB" w:rsidRPr="009F5BF6" w:rsidRDefault="001124DB" w:rsidP="005E401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B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00-S99, T00-T35, T66-T78 </w:t>
            </w:r>
          </w:p>
        </w:tc>
      </w:tr>
    </w:tbl>
    <w:p w14:paraId="16CE7C96" w14:textId="77777777" w:rsidR="00D54D26" w:rsidRDefault="00D54D26"/>
    <w:sectPr w:rsidR="00D54D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C16"/>
    <w:rsid w:val="001124DB"/>
    <w:rsid w:val="008E0C16"/>
    <w:rsid w:val="009244C0"/>
    <w:rsid w:val="00A41D33"/>
    <w:rsid w:val="00AB334B"/>
    <w:rsid w:val="00D54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29E639-D7F8-4D44-9050-57F85FC1C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4DB"/>
    <w:rPr>
      <w:kern w:val="0"/>
      <w:lang w:val="fi-FI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24DB"/>
    <w:pPr>
      <w:spacing w:after="0" w:line="240" w:lineRule="auto"/>
    </w:pPr>
    <w:rPr>
      <w:kern w:val="0"/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 Dhinagaran</dc:creator>
  <cp:keywords/>
  <dc:description/>
  <cp:lastModifiedBy>Revathy Dhinagaran</cp:lastModifiedBy>
  <cp:revision>2</cp:revision>
  <dcterms:created xsi:type="dcterms:W3CDTF">2024-02-22T02:01:00Z</dcterms:created>
  <dcterms:modified xsi:type="dcterms:W3CDTF">2024-02-22T02:02:00Z</dcterms:modified>
</cp:coreProperties>
</file>